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EA4" w:rsidRPr="009B7F7C" w:rsidRDefault="00300EA4" w:rsidP="00300EA4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300EA4">
        <w:rPr>
          <w:rFonts w:ascii="Arial" w:hAnsi="Arial" w:cs="Arial"/>
          <w:b/>
          <w:sz w:val="18"/>
          <w:szCs w:val="18"/>
        </w:rPr>
        <w:t>Supplemental File Figure 3.</w:t>
      </w:r>
      <w:r>
        <w:rPr>
          <w:rFonts w:ascii="Arial" w:hAnsi="Arial" w:cs="Arial"/>
          <w:sz w:val="18"/>
          <w:szCs w:val="18"/>
        </w:rPr>
        <w:t xml:space="preserve"> </w:t>
      </w:r>
      <w:r w:rsidRPr="009B7F7C">
        <w:rPr>
          <w:rFonts w:ascii="Arial" w:hAnsi="Arial" w:cs="Arial"/>
          <w:sz w:val="18"/>
          <w:szCs w:val="18"/>
        </w:rPr>
        <w:t>Post-Training Survey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10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360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5695"/>
        <w:gridCol w:w="5213"/>
      </w:tblGrid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What is your gender?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Male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Female</w:t>
            </w:r>
          </w:p>
          <w:p w:rsidR="00300EA4" w:rsidRPr="009B7F7C" w:rsidRDefault="00300EA4" w:rsidP="00251D40">
            <w:pPr>
              <w:pStyle w:val="ListParagraph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2C6EAB" w:themeColor="accent1" w:themeShade="B5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What was your PGY at the time of your leadership training?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What was your PGY on 06/01/2018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Fellow or attending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What is your ethnicity?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Hispanic or Latino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Not Hispanic or Latino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Unknown / Do not wish to report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What is your race?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Alaskan Native / American Indian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Asian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Native Hawaiian or Other Pacific Islander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Black or African American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White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More than one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Unknown / Do not wish to report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What is your age?</w:t>
            </w:r>
          </w:p>
        </w:tc>
        <w:tc>
          <w:tcPr>
            <w:tcW w:w="5213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_________________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What is your specialty?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General surgery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Emergency medicine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Other, surgical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What was your institution at the time of your leadership training?</w:t>
            </w:r>
          </w:p>
        </w:tc>
        <w:tc>
          <w:tcPr>
            <w:tcW w:w="5213" w:type="dxa"/>
          </w:tcPr>
          <w:p w:rsidR="00300EA4" w:rsidRPr="00300EA4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300EA4">
              <w:rPr>
                <w:rFonts w:ascii="Arial" w:hAnsi="Arial" w:cs="Arial"/>
                <w:sz w:val="18"/>
                <w:szCs w:val="18"/>
              </w:rPr>
              <w:t>University of Washington</w:t>
            </w:r>
          </w:p>
          <w:p w:rsidR="00300EA4" w:rsidRPr="00300EA4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300EA4">
              <w:rPr>
                <w:rFonts w:ascii="Arial" w:hAnsi="Arial" w:cs="Arial"/>
                <w:sz w:val="18"/>
                <w:szCs w:val="18"/>
              </w:rPr>
              <w:t>Madigan Army Medical Center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In your current role, how often do you lead/run a resuscitation (medical or trauma)? Average over a month to provide an estimate.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Very frequently (daily)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Frequently (several/week)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Occasionally (weekly)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Rarely (1-2/month)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Very rarely (&lt;1/month)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Never (0)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Reflecting back on the leadership training, did you find it a valuable component of your residency education?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Very valuable, it should be a part of all residency programs in my specialty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Valuable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Fairly valuable, residents in my specialty should have the option of taking this training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Slightly valuable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Not valuable, residency training should not include this training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lastRenderedPageBreak/>
              <w:t>How would you rate the realism of the simulation component of this training?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keepNext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 xml:space="preserve">Very realistic, the stress and environment of a trauma resuscitation were well-represented </w:t>
            </w:r>
          </w:p>
          <w:p w:rsidR="00300EA4" w:rsidRPr="009B7F7C" w:rsidRDefault="00300EA4" w:rsidP="00300EA4">
            <w:pPr>
              <w:pStyle w:val="ListParagraph"/>
              <w:keepNext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Realistic</w:t>
            </w:r>
          </w:p>
          <w:p w:rsidR="00300EA4" w:rsidRPr="009B7F7C" w:rsidRDefault="00300EA4" w:rsidP="00300EA4">
            <w:pPr>
              <w:pStyle w:val="ListParagraph"/>
              <w:keepNext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Fairly realistic, some elements of the stress and environment of a trauma resuscitation were well-represented</w:t>
            </w:r>
          </w:p>
          <w:p w:rsidR="00300EA4" w:rsidRPr="009B7F7C" w:rsidRDefault="00300EA4" w:rsidP="00300EA4">
            <w:pPr>
              <w:pStyle w:val="ListParagraph"/>
              <w:keepNext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Slightly realistic</w:t>
            </w:r>
          </w:p>
          <w:p w:rsidR="00300EA4" w:rsidRPr="009B7F7C" w:rsidRDefault="00300EA4" w:rsidP="00300EA4">
            <w:pPr>
              <w:pStyle w:val="ListParagraph"/>
              <w:keepNext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Not realistic, the simulation did not represent the stress and environment present in a trauma resuscitation</w:t>
            </w:r>
          </w:p>
          <w:p w:rsidR="00300EA4" w:rsidRPr="009B7F7C" w:rsidRDefault="00300EA4" w:rsidP="00300EA4">
            <w:pPr>
              <w:pStyle w:val="ListParagraph"/>
              <w:keepNext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I don’t remember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Compared to other teamwork or leadership-focused training, how valuable did you find the training to your current practice?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 xml:space="preserve">Very valuable, it was more impactful than any other leadership or teamwork training 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Valuable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Fairly valuable, it was as impactful as other teamwork or leadership training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Slightly valuable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Not valuable, it was much less impactful than other teamwork or leadership training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 xml:space="preserve">Which skills/behaviors acquired during the leadership training do you incorporate in your current practice? </w:t>
            </w:r>
          </w:p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(check all that apply)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Pre-brief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Re-brief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Summary brief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Prioritization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Leadership handoff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Interpretation of information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Evaluation of task barriers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Seeking team member input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Check-back for task completion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In your current practice, how frequently do you use skills learned in the leadership training?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Very frequently (daily)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Frequently (several/week)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Occasionally (weekly)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Rarely (1-2/month)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Very rarely (&lt;1/month)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Never (0)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Which skills acquired during the leadership training do you believe you are teaching or transferring to new learners?</w:t>
            </w:r>
          </w:p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(check all that apply)</w:t>
            </w:r>
          </w:p>
        </w:tc>
        <w:tc>
          <w:tcPr>
            <w:tcW w:w="5213" w:type="dxa"/>
          </w:tcPr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Pre-brief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Re-brief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Summary brief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Prioritization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Leadership handoff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Interpretation of information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Evaluation of task barriers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Seeking team member input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Check-back for task completion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None</w:t>
            </w:r>
          </w:p>
          <w:p w:rsidR="00300EA4" w:rsidRPr="009B7F7C" w:rsidRDefault="00300EA4" w:rsidP="00300E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I don’t teach in my current role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What would you say to a program director or administrator about this training?</w:t>
            </w:r>
          </w:p>
        </w:tc>
        <w:tc>
          <w:tcPr>
            <w:tcW w:w="5213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</w:p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____________________________________________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Reflecting back, what would have made this training better?</w:t>
            </w:r>
          </w:p>
        </w:tc>
        <w:tc>
          <w:tcPr>
            <w:tcW w:w="5213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____________________________________________</w:t>
            </w:r>
          </w:p>
        </w:tc>
      </w:tr>
      <w:tr w:rsidR="00300EA4" w:rsidRPr="009B7F7C" w:rsidTr="00251D40">
        <w:tc>
          <w:tcPr>
            <w:tcW w:w="5695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Please provide any additional comments.</w:t>
            </w:r>
          </w:p>
        </w:tc>
        <w:tc>
          <w:tcPr>
            <w:tcW w:w="5213" w:type="dxa"/>
          </w:tcPr>
          <w:p w:rsidR="00300EA4" w:rsidRPr="009B7F7C" w:rsidRDefault="00300EA4" w:rsidP="00251D40">
            <w:pPr>
              <w:rPr>
                <w:rFonts w:ascii="Arial" w:hAnsi="Arial" w:cs="Arial"/>
                <w:sz w:val="18"/>
                <w:szCs w:val="18"/>
              </w:rPr>
            </w:pPr>
            <w:r w:rsidRPr="009B7F7C">
              <w:rPr>
                <w:rFonts w:ascii="Arial" w:hAnsi="Arial" w:cs="Arial"/>
                <w:sz w:val="18"/>
                <w:szCs w:val="18"/>
              </w:rPr>
              <w:t>____________________________________________</w:t>
            </w:r>
          </w:p>
        </w:tc>
      </w:tr>
    </w:tbl>
    <w:p w:rsidR="00FA533D" w:rsidRPr="00300EA4" w:rsidRDefault="00FA533D" w:rsidP="00300EA4"/>
    <w:sectPr w:rsidR="00FA533D" w:rsidRPr="00300EA4" w:rsidSect="00573BC0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DA6200"/>
    <w:multiLevelType w:val="hybridMultilevel"/>
    <w:tmpl w:val="C1824EE4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34B3C"/>
    <w:multiLevelType w:val="hybridMultilevel"/>
    <w:tmpl w:val="EA8487AE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5F0083"/>
    <w:multiLevelType w:val="hybridMultilevel"/>
    <w:tmpl w:val="A7E6D322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4D311F"/>
    <w:multiLevelType w:val="hybridMultilevel"/>
    <w:tmpl w:val="D2F813E4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322554"/>
    <w:multiLevelType w:val="hybridMultilevel"/>
    <w:tmpl w:val="8842AED0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43005B"/>
    <w:multiLevelType w:val="hybridMultilevel"/>
    <w:tmpl w:val="AA3C6E52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7AA"/>
    <w:rsid w:val="00300EA4"/>
    <w:rsid w:val="005357AA"/>
    <w:rsid w:val="00B518CA"/>
    <w:rsid w:val="00FA533D"/>
    <w:rsid w:val="00FB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88BECB-A055-44A6-AA2A-4409E3289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7A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7A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57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Nancy G.</dc:creator>
  <cp:keywords/>
  <dc:description/>
  <cp:lastModifiedBy>Le, Dana</cp:lastModifiedBy>
  <cp:revision>2</cp:revision>
  <dcterms:created xsi:type="dcterms:W3CDTF">2019-05-08T19:39:00Z</dcterms:created>
  <dcterms:modified xsi:type="dcterms:W3CDTF">2019-05-08T19:39:00Z</dcterms:modified>
</cp:coreProperties>
</file>